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337"/>
        <w:gridCol w:w="1570"/>
        <w:gridCol w:w="1697"/>
        <w:gridCol w:w="1505"/>
        <w:gridCol w:w="1697"/>
      </w:tblGrid>
      <w:tr w:rsidR="007160C5" w:rsidRPr="00BE20C3" w14:paraId="0E207961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4C810EC5" w14:textId="77777777" w:rsidR="007160C5" w:rsidRDefault="007160C5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2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3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7160C5" w:rsidRPr="00BE20C3" w14:paraId="6D13B402" w14:textId="77777777" w:rsidTr="007D0786"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EDD419A" w14:textId="77777777" w:rsidR="007160C5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92A6FBC" w14:textId="77777777" w:rsidR="007160C5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C0D6161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385D9729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797CE053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6B6C797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7160C5" w:rsidRPr="00BE20C3" w14:paraId="1FEA6EF8" w14:textId="77777777" w:rsidTr="007D0786">
        <w:tc>
          <w:tcPr>
            <w:tcW w:w="1220" w:type="dxa"/>
            <w:tcBorders>
              <w:top w:val="single" w:sz="4" w:space="0" w:color="auto"/>
            </w:tcBorders>
          </w:tcPr>
          <w:p w14:paraId="27EDADDC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4339195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2964F7F8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21899BB8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243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727A548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764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06FC80EB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01</w:t>
            </w:r>
          </w:p>
        </w:tc>
      </w:tr>
      <w:tr w:rsidR="007160C5" w:rsidRPr="00BE20C3" w14:paraId="1D020EFB" w14:textId="77777777" w:rsidTr="007D0786">
        <w:tc>
          <w:tcPr>
            <w:tcW w:w="1220" w:type="dxa"/>
          </w:tcPr>
          <w:p w14:paraId="7FAFF163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1BCC663E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0B7B14FE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0BE11E28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239</w:t>
            </w:r>
          </w:p>
        </w:tc>
        <w:tc>
          <w:tcPr>
            <w:tcW w:w="1505" w:type="dxa"/>
          </w:tcPr>
          <w:p w14:paraId="564E9BC1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762</w:t>
            </w:r>
          </w:p>
        </w:tc>
        <w:tc>
          <w:tcPr>
            <w:tcW w:w="1697" w:type="dxa"/>
          </w:tcPr>
          <w:p w14:paraId="20BA0FEF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097</w:t>
            </w:r>
          </w:p>
        </w:tc>
      </w:tr>
      <w:tr w:rsidR="007160C5" w:rsidRPr="00BE20C3" w14:paraId="7FE484CA" w14:textId="77777777" w:rsidTr="007D0786">
        <w:tc>
          <w:tcPr>
            <w:tcW w:w="1220" w:type="dxa"/>
          </w:tcPr>
          <w:p w14:paraId="73056DC6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325146C8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</w:tcPr>
          <w:p w14:paraId="73153840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101BE80A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247</w:t>
            </w:r>
          </w:p>
        </w:tc>
        <w:tc>
          <w:tcPr>
            <w:tcW w:w="1505" w:type="dxa"/>
          </w:tcPr>
          <w:p w14:paraId="19A1739E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765</w:t>
            </w:r>
          </w:p>
        </w:tc>
        <w:tc>
          <w:tcPr>
            <w:tcW w:w="1697" w:type="dxa"/>
          </w:tcPr>
          <w:p w14:paraId="61DD3FC6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06</w:t>
            </w:r>
          </w:p>
        </w:tc>
      </w:tr>
      <w:tr w:rsidR="007160C5" w:rsidRPr="00BE20C3" w14:paraId="27D8742F" w14:textId="77777777" w:rsidTr="007D0786">
        <w:tc>
          <w:tcPr>
            <w:tcW w:w="1220" w:type="dxa"/>
          </w:tcPr>
          <w:p w14:paraId="7CC72EDE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37" w:type="dxa"/>
          </w:tcPr>
          <w:p w14:paraId="005DF3A9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</w:tcPr>
          <w:p w14:paraId="2F595B5C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12129E69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505" w:type="dxa"/>
          </w:tcPr>
          <w:p w14:paraId="6F53D6AB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35</w:t>
            </w:r>
          </w:p>
        </w:tc>
        <w:tc>
          <w:tcPr>
            <w:tcW w:w="1697" w:type="dxa"/>
          </w:tcPr>
          <w:p w14:paraId="7E5F449F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000</w:t>
            </w:r>
          </w:p>
        </w:tc>
      </w:tr>
      <w:tr w:rsidR="007160C5" w:rsidRPr="00BE20C3" w14:paraId="0E12FA20" w14:textId="77777777" w:rsidTr="007D0786">
        <w:tc>
          <w:tcPr>
            <w:tcW w:w="1220" w:type="dxa"/>
          </w:tcPr>
          <w:p w14:paraId="35EE029F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06E7558C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73C98FC8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169DE724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42B910BE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31</w:t>
            </w:r>
          </w:p>
        </w:tc>
        <w:tc>
          <w:tcPr>
            <w:tcW w:w="1697" w:type="dxa"/>
          </w:tcPr>
          <w:p w14:paraId="50C4197F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-0.003</w:t>
            </w:r>
          </w:p>
        </w:tc>
      </w:tr>
      <w:tr w:rsidR="007160C5" w:rsidRPr="00BE20C3" w14:paraId="3347F4AF" w14:textId="77777777" w:rsidTr="007D0786">
        <w:tc>
          <w:tcPr>
            <w:tcW w:w="1220" w:type="dxa"/>
          </w:tcPr>
          <w:p w14:paraId="09126110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21226893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</w:tcPr>
          <w:p w14:paraId="40128700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21D1DC4D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0AFD2C86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39</w:t>
            </w:r>
          </w:p>
        </w:tc>
        <w:tc>
          <w:tcPr>
            <w:tcW w:w="1697" w:type="dxa"/>
          </w:tcPr>
          <w:p w14:paraId="2DA1CD26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004</w:t>
            </w:r>
          </w:p>
        </w:tc>
      </w:tr>
      <w:tr w:rsidR="007160C5" w:rsidRPr="00BE20C3" w14:paraId="70496D19" w14:textId="77777777" w:rsidTr="007D0786">
        <w:tc>
          <w:tcPr>
            <w:tcW w:w="1220" w:type="dxa"/>
          </w:tcPr>
          <w:p w14:paraId="6A82BB28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37" w:type="dxa"/>
          </w:tcPr>
          <w:p w14:paraId="3452E8B7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</w:tcPr>
          <w:p w14:paraId="6BB67FA2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534B4ACF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0A81C2D7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97" w:type="dxa"/>
          </w:tcPr>
          <w:p w14:paraId="2F1C6B34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44</w:t>
            </w:r>
          </w:p>
        </w:tc>
      </w:tr>
      <w:tr w:rsidR="007160C5" w:rsidRPr="00BE20C3" w14:paraId="03A0B1F9" w14:textId="77777777" w:rsidTr="007D0786">
        <w:tc>
          <w:tcPr>
            <w:tcW w:w="1220" w:type="dxa"/>
          </w:tcPr>
          <w:p w14:paraId="4BEB55A9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1E421EB8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69A14904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6B7B05ED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699F4F61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1FB526DD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40</w:t>
            </w:r>
          </w:p>
        </w:tc>
      </w:tr>
      <w:tr w:rsidR="007160C5" w:rsidRPr="00BE20C3" w14:paraId="1717E9EC" w14:textId="77777777" w:rsidTr="007D0786">
        <w:tc>
          <w:tcPr>
            <w:tcW w:w="1220" w:type="dxa"/>
          </w:tcPr>
          <w:p w14:paraId="46D84E16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73387768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</w:tcPr>
          <w:p w14:paraId="5849D3AE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234AA0A4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010172AC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2F98E1B7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BE20C3">
              <w:t>0.149</w:t>
            </w:r>
          </w:p>
        </w:tc>
      </w:tr>
      <w:tr w:rsidR="007160C5" w14:paraId="1BC42403" w14:textId="77777777" w:rsidTr="007D0786">
        <w:tc>
          <w:tcPr>
            <w:tcW w:w="1220" w:type="dxa"/>
          </w:tcPr>
          <w:p w14:paraId="0B75C9CF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37" w:type="dxa"/>
          </w:tcPr>
          <w:p w14:paraId="40CBB578" w14:textId="77777777" w:rsidR="007160C5" w:rsidRPr="00BE20C3" w:rsidRDefault="007160C5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</w:tcPr>
          <w:p w14:paraId="61FDA5AE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5AC9E7B7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0ECB39B7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2571D9FA" w14:textId="77777777" w:rsidR="007160C5" w:rsidRDefault="007160C5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</w:tr>
      <w:tr w:rsidR="007160C5" w14:paraId="1ACD8EF7" w14:textId="77777777" w:rsidTr="007D0786">
        <w:tc>
          <w:tcPr>
            <w:tcW w:w="1220" w:type="dxa"/>
          </w:tcPr>
          <w:p w14:paraId="4EA658E9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5EADC9F8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4C2A1B71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066B8A8E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66AF2E85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69988259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</w:tr>
      <w:tr w:rsidR="007160C5" w14:paraId="099E2043" w14:textId="77777777" w:rsidTr="007D0786">
        <w:tc>
          <w:tcPr>
            <w:tcW w:w="1220" w:type="dxa"/>
            <w:tcBorders>
              <w:bottom w:val="single" w:sz="4" w:space="0" w:color="auto"/>
            </w:tcBorders>
          </w:tcPr>
          <w:p w14:paraId="5AF24C28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C607DBD" w14:textId="77777777" w:rsidR="007160C5" w:rsidRPr="00BE20C3" w:rsidRDefault="007160C5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CC48205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59BCC2CC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989E2CD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79CEB261" w14:textId="77777777" w:rsidR="007160C5" w:rsidRPr="00BE20C3" w:rsidRDefault="007160C5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B2F25"/>
    <w:rsid w:val="000D26FD"/>
    <w:rsid w:val="000E14C4"/>
    <w:rsid w:val="0018412C"/>
    <w:rsid w:val="001922CA"/>
    <w:rsid w:val="001B3374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4639C1"/>
    <w:rsid w:val="0049529D"/>
    <w:rsid w:val="004B0A71"/>
    <w:rsid w:val="004B7F7E"/>
    <w:rsid w:val="00507D5B"/>
    <w:rsid w:val="0054687D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A1558"/>
    <w:rsid w:val="007B72C1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C0B6E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A70B1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7:00Z</dcterms:created>
  <dcterms:modified xsi:type="dcterms:W3CDTF">2022-05-13T06:57:00Z</dcterms:modified>
</cp:coreProperties>
</file>